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545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1701"/>
        <w:gridCol w:w="850"/>
        <w:gridCol w:w="1701"/>
        <w:gridCol w:w="851"/>
        <w:gridCol w:w="1701"/>
        <w:gridCol w:w="850"/>
        <w:gridCol w:w="1701"/>
        <w:gridCol w:w="851"/>
        <w:gridCol w:w="1701"/>
        <w:gridCol w:w="851"/>
      </w:tblGrid>
      <w:tr w:rsidR="00F15070" w14:paraId="4B21B7F8" w14:textId="563BD771" w:rsidTr="000A1AA0">
        <w:tc>
          <w:tcPr>
            <w:tcW w:w="12900" w:type="dxa"/>
            <w:gridSpan w:val="10"/>
            <w:tcBorders>
              <w:bottom w:val="single" w:sz="4" w:space="0" w:color="auto"/>
            </w:tcBorders>
          </w:tcPr>
          <w:p w14:paraId="7F5B9242" w14:textId="6D97CA15" w:rsidR="00F15070" w:rsidRDefault="005B7E88" w:rsidP="00936F9C">
            <w:pPr>
              <w:spacing w:before="240" w:after="240" w:line="280" w:lineRule="exact"/>
              <w:ind w:firstLine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upplement </w:t>
            </w:r>
            <w:r w:rsidR="00F15070">
              <w:rPr>
                <w:b/>
                <w:sz w:val="20"/>
              </w:rPr>
              <w:t xml:space="preserve">Table </w:t>
            </w:r>
            <w:r w:rsidR="00936F9C">
              <w:rPr>
                <w:b/>
                <w:sz w:val="20"/>
              </w:rPr>
              <w:t>1</w:t>
            </w:r>
            <w:r w:rsidR="00F15070" w:rsidRPr="00344CC3">
              <w:rPr>
                <w:b/>
                <w:sz w:val="20"/>
              </w:rPr>
              <w:t>.</w:t>
            </w:r>
            <w:r w:rsidR="00F15070">
              <w:rPr>
                <w:sz w:val="20"/>
              </w:rPr>
              <w:t xml:space="preserve"> Central </w:t>
            </w:r>
            <w:r w:rsidR="00936F9C">
              <w:rPr>
                <w:sz w:val="20"/>
              </w:rPr>
              <w:t>pulse wave reflection parameters</w:t>
            </w:r>
            <w:r w:rsidR="00F15070">
              <w:rPr>
                <w:sz w:val="20"/>
              </w:rPr>
              <w:t xml:space="preserve"> in relation to clinical categories of body mass index and blood pressure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C4E9F5" w14:textId="77777777" w:rsidR="00F15070" w:rsidRDefault="00F15070" w:rsidP="00A4318D">
            <w:pPr>
              <w:spacing w:before="240" w:after="240" w:line="280" w:lineRule="exact"/>
              <w:ind w:firstLine="0"/>
              <w:rPr>
                <w:b/>
                <w:sz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504907" w14:textId="77777777" w:rsidR="00F15070" w:rsidRDefault="00F15070" w:rsidP="00A4318D">
            <w:pPr>
              <w:spacing w:before="240" w:after="240" w:line="280" w:lineRule="exact"/>
              <w:ind w:firstLine="0"/>
              <w:rPr>
                <w:b/>
                <w:sz w:val="20"/>
              </w:rPr>
            </w:pPr>
          </w:p>
        </w:tc>
      </w:tr>
      <w:tr w:rsidR="00F15070" w14:paraId="6EDACE93" w14:textId="7C0E5008" w:rsidTr="000A1AA0">
        <w:trPr>
          <w:trHeight w:val="653"/>
        </w:trPr>
        <w:tc>
          <w:tcPr>
            <w:tcW w:w="1985" w:type="dxa"/>
            <w:tcBorders>
              <w:bottom w:val="single" w:sz="4" w:space="0" w:color="auto"/>
            </w:tcBorders>
          </w:tcPr>
          <w:p w14:paraId="2E9C0AFA" w14:textId="5C4BF9A2" w:rsidR="00F15070" w:rsidRPr="00B90FB1" w:rsidRDefault="00F15070" w:rsidP="00F15070">
            <w:pPr>
              <w:spacing w:before="120" w:after="120"/>
              <w:ind w:firstLine="0"/>
              <w:rPr>
                <w:b/>
                <w:sz w:val="20"/>
              </w:rPr>
            </w:pPr>
            <w:r w:rsidRPr="00B90FB1">
              <w:rPr>
                <w:b/>
                <w:sz w:val="20"/>
              </w:rPr>
              <w:t>Paramet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5DD43D" w14:textId="69B4947D" w:rsidR="00F15070" w:rsidRPr="00B90FB1" w:rsidRDefault="00F15070" w:rsidP="00F15070">
            <w:pPr>
              <w:spacing w:before="120" w:after="120"/>
              <w:ind w:firstLine="0"/>
              <w:jc w:val="left"/>
              <w:rPr>
                <w:b/>
                <w:sz w:val="20"/>
              </w:rPr>
            </w:pPr>
            <w:r w:rsidRPr="00B90FB1">
              <w:rPr>
                <w:b/>
                <w:sz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4AB125" w14:textId="12A066E2" w:rsidR="00F15070" w:rsidRPr="00B90FB1" w:rsidRDefault="00F15070" w:rsidP="00F15070">
            <w:pPr>
              <w:spacing w:before="120" w:after="120"/>
              <w:ind w:firstLine="0"/>
              <w:jc w:val="left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AIx</w:t>
            </w:r>
            <w:proofErr w:type="spellEnd"/>
            <w:r w:rsidRPr="00B90FB1">
              <w:rPr>
                <w:b/>
                <w:sz w:val="20"/>
              </w:rPr>
              <w:t xml:space="preserve"> (%)</w:t>
            </w:r>
          </w:p>
          <w:p w14:paraId="31A40393" w14:textId="0D521CB0" w:rsidR="00F15070" w:rsidRPr="00B90FB1" w:rsidRDefault="00F15070" w:rsidP="00F15070">
            <w:pPr>
              <w:spacing w:before="120" w:after="120"/>
              <w:ind w:firstLine="0"/>
              <w:jc w:val="left"/>
              <w:rPr>
                <w:b/>
                <w:sz w:val="20"/>
              </w:rPr>
            </w:pPr>
            <w:r w:rsidRPr="00B90FB1">
              <w:rPr>
                <w:b/>
                <w:sz w:val="20"/>
              </w:rPr>
              <w:t>Mean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29E8F4" w14:textId="3FC5610A" w:rsidR="00F15070" w:rsidRPr="005447CF" w:rsidRDefault="005447CF" w:rsidP="00F15070">
            <w:pPr>
              <w:spacing w:before="120" w:after="120"/>
              <w:ind w:firstLin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887E85" w14:textId="2E97A307" w:rsidR="00F15070" w:rsidRPr="00B90FB1" w:rsidRDefault="00F15070" w:rsidP="00F15070">
            <w:pPr>
              <w:spacing w:before="120" w:after="120"/>
              <w:ind w:firstLine="0"/>
              <w:jc w:val="left"/>
              <w:rPr>
                <w:b/>
                <w:sz w:val="20"/>
              </w:rPr>
            </w:pPr>
            <w:r w:rsidRPr="00B90FB1">
              <w:rPr>
                <w:b/>
                <w:sz w:val="20"/>
              </w:rPr>
              <w:t xml:space="preserve">AIx@75 </w:t>
            </w:r>
            <w:bookmarkStart w:id="0" w:name="_GoBack"/>
            <w:bookmarkEnd w:id="0"/>
            <w:r w:rsidRPr="00B90FB1">
              <w:rPr>
                <w:b/>
                <w:sz w:val="20"/>
              </w:rPr>
              <w:t>(%)</w:t>
            </w:r>
          </w:p>
          <w:p w14:paraId="77796E51" w14:textId="22234CC1" w:rsidR="00F15070" w:rsidRPr="00B90FB1" w:rsidRDefault="00F15070" w:rsidP="00F15070">
            <w:pPr>
              <w:spacing w:before="120" w:after="120"/>
              <w:ind w:firstLine="0"/>
              <w:rPr>
                <w:b/>
                <w:i/>
                <w:sz w:val="20"/>
              </w:rPr>
            </w:pPr>
            <w:r w:rsidRPr="00B90FB1">
              <w:rPr>
                <w:b/>
                <w:sz w:val="20"/>
              </w:rPr>
              <w:t>Mean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E61AD7A" w14:textId="301106E1" w:rsidR="00F15070" w:rsidRPr="00B90FB1" w:rsidRDefault="005447CF" w:rsidP="00F15070">
            <w:pPr>
              <w:spacing w:before="120" w:after="120"/>
              <w:ind w:firstLine="0"/>
              <w:jc w:val="left"/>
              <w:rPr>
                <w:b/>
                <w:i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58F6FC" w14:textId="144C7D54" w:rsidR="00F15070" w:rsidRPr="00B90FB1" w:rsidRDefault="00F15070" w:rsidP="00F15070">
            <w:pPr>
              <w:spacing w:before="120" w:after="120"/>
              <w:ind w:firstLine="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Pf</w:t>
            </w:r>
            <w:r w:rsidRPr="00B90FB1">
              <w:rPr>
                <w:b/>
                <w:sz w:val="20"/>
              </w:rPr>
              <w:t xml:space="preserve"> (mmHg)</w:t>
            </w:r>
          </w:p>
          <w:p w14:paraId="423FFEAF" w14:textId="528975D6" w:rsidR="00F15070" w:rsidRPr="00B90FB1" w:rsidRDefault="00F15070" w:rsidP="00F15070">
            <w:pPr>
              <w:spacing w:before="120" w:after="120"/>
              <w:ind w:firstLine="0"/>
              <w:rPr>
                <w:b/>
                <w:i/>
                <w:sz w:val="20"/>
              </w:rPr>
            </w:pPr>
            <w:r w:rsidRPr="00B90FB1">
              <w:rPr>
                <w:b/>
                <w:sz w:val="20"/>
              </w:rPr>
              <w:t xml:space="preserve"> Mean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EB8D66" w14:textId="2BA1D67C" w:rsidR="00F15070" w:rsidRPr="00B90FB1" w:rsidRDefault="005447CF" w:rsidP="00F15070">
            <w:pPr>
              <w:spacing w:before="120" w:after="120"/>
              <w:ind w:firstLine="0"/>
              <w:jc w:val="center"/>
              <w:rPr>
                <w:b/>
                <w:i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B38A6A" w14:textId="5995CF70" w:rsidR="00F15070" w:rsidRPr="00B90FB1" w:rsidRDefault="00F15070" w:rsidP="00F15070">
            <w:pPr>
              <w:spacing w:before="120" w:after="120"/>
              <w:ind w:firstLine="0"/>
              <w:rPr>
                <w:b/>
                <w:sz w:val="20"/>
              </w:rPr>
            </w:pPr>
            <w:r>
              <w:rPr>
                <w:b/>
                <w:sz w:val="20"/>
              </w:rPr>
              <w:t>Pb</w:t>
            </w:r>
            <w:r w:rsidRPr="00B90FB1">
              <w:rPr>
                <w:b/>
                <w:sz w:val="20"/>
              </w:rPr>
              <w:t xml:space="preserve"> (mmHg)</w:t>
            </w:r>
          </w:p>
          <w:p w14:paraId="591017A9" w14:textId="4C276B56" w:rsidR="00F15070" w:rsidRPr="00B90FB1" w:rsidRDefault="00F15070" w:rsidP="00F15070">
            <w:pPr>
              <w:spacing w:before="120" w:after="120"/>
              <w:ind w:firstLine="0"/>
              <w:rPr>
                <w:b/>
                <w:i/>
                <w:sz w:val="20"/>
              </w:rPr>
            </w:pPr>
            <w:r w:rsidRPr="00B90FB1">
              <w:rPr>
                <w:b/>
                <w:sz w:val="20"/>
              </w:rPr>
              <w:t>Mean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02E0F7" w14:textId="04E90A11" w:rsidR="00F15070" w:rsidRPr="00B90FB1" w:rsidRDefault="005447CF" w:rsidP="00F15070">
            <w:pPr>
              <w:spacing w:before="120" w:after="120"/>
              <w:ind w:firstLine="0"/>
              <w:jc w:val="center"/>
              <w:rPr>
                <w:b/>
                <w:i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0F24DC" w14:textId="6E645433" w:rsidR="00F15070" w:rsidRPr="00B90FB1" w:rsidRDefault="00F15070" w:rsidP="00F15070">
            <w:pPr>
              <w:spacing w:before="120" w:after="120"/>
              <w:ind w:firstLine="0"/>
              <w:rPr>
                <w:b/>
                <w:sz w:val="20"/>
              </w:rPr>
            </w:pPr>
            <w:r>
              <w:rPr>
                <w:b/>
                <w:sz w:val="20"/>
              </w:rPr>
              <w:t>RM</w:t>
            </w:r>
            <w:r w:rsidR="00A958C9">
              <w:rPr>
                <w:b/>
                <w:sz w:val="20"/>
              </w:rPr>
              <w:t xml:space="preserve"> </w:t>
            </w:r>
          </w:p>
          <w:p w14:paraId="4C212F7A" w14:textId="5C05D62D" w:rsidR="00F15070" w:rsidRPr="00B90FB1" w:rsidRDefault="00F15070" w:rsidP="00F15070">
            <w:pPr>
              <w:spacing w:before="120" w:after="120"/>
              <w:ind w:firstLine="0"/>
              <w:rPr>
                <w:b/>
                <w:i/>
                <w:sz w:val="20"/>
              </w:rPr>
            </w:pPr>
            <w:r w:rsidRPr="00B90FB1">
              <w:rPr>
                <w:b/>
                <w:sz w:val="20"/>
              </w:rPr>
              <w:t>Mean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0273CCE" w14:textId="0F9B5E65" w:rsidR="00F15070" w:rsidRPr="00B90FB1" w:rsidRDefault="005447CF" w:rsidP="00F15070">
            <w:pPr>
              <w:spacing w:before="120" w:after="120"/>
              <w:ind w:firstLine="0"/>
              <w:jc w:val="center"/>
              <w:rPr>
                <w:b/>
                <w:i/>
                <w:sz w:val="20"/>
              </w:rPr>
            </w:pPr>
            <w:r>
              <w:rPr>
                <w:b/>
                <w:sz w:val="20"/>
              </w:rPr>
              <w:t>p</w:t>
            </w:r>
          </w:p>
        </w:tc>
      </w:tr>
      <w:tr w:rsidR="00F15070" w14:paraId="6FC682E8" w14:textId="6C546A5F" w:rsidTr="000A1AA0">
        <w:tc>
          <w:tcPr>
            <w:tcW w:w="1985" w:type="dxa"/>
            <w:tcBorders>
              <w:top w:val="single" w:sz="4" w:space="0" w:color="auto"/>
            </w:tcBorders>
          </w:tcPr>
          <w:p w14:paraId="7DD17ED9" w14:textId="4A3F6D1D" w:rsidR="00F15070" w:rsidRPr="00EC0FB1" w:rsidRDefault="00F15070" w:rsidP="00F15070">
            <w:pPr>
              <w:spacing w:before="20" w:after="20"/>
              <w:ind w:firstLine="0"/>
              <w:rPr>
                <w:sz w:val="20"/>
                <w:vertAlign w:val="superscript"/>
              </w:rPr>
            </w:pPr>
            <w:r>
              <w:rPr>
                <w:sz w:val="20"/>
              </w:rPr>
              <w:t>BMI</w:t>
            </w:r>
          </w:p>
          <w:p w14:paraId="68FC3407" w14:textId="38926095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      Normal weight</w:t>
            </w:r>
          </w:p>
          <w:p w14:paraId="657EA698" w14:textId="479DA0FF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      Overweight </w:t>
            </w:r>
          </w:p>
          <w:p w14:paraId="5B33DA02" w14:textId="71971F81" w:rsidR="00F15070" w:rsidRPr="00344CC3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      Obes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3F5B43" w14:textId="3CAD882B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</w:p>
          <w:p w14:paraId="684DA3DF" w14:textId="3F6A6ED1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1154</w:t>
            </w:r>
          </w:p>
          <w:p w14:paraId="40AB4EA4" w14:textId="6158D352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126</w:t>
            </w:r>
          </w:p>
          <w:p w14:paraId="6C9CFFB1" w14:textId="5AEA62C8" w:rsidR="00F15070" w:rsidRPr="005A6341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06BE9C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537DDDFA" w14:textId="2FF66744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2.3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1.9;22.8</w:t>
            </w:r>
            <w:r w:rsidRPr="00A91924">
              <w:rPr>
                <w:sz w:val="20"/>
              </w:rPr>
              <w:t>)</w:t>
            </w:r>
          </w:p>
          <w:p w14:paraId="42567772" w14:textId="6A3F1544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0.9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9.6;22.3</w:t>
            </w:r>
            <w:r w:rsidRPr="00A91924">
              <w:rPr>
                <w:sz w:val="20"/>
              </w:rPr>
              <w:t>)</w:t>
            </w:r>
          </w:p>
          <w:p w14:paraId="41DF458C" w14:textId="728334F8" w:rsidR="00F15070" w:rsidRPr="005A6341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1.0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8.7;23.3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8D698A" w14:textId="77B33C14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085</w:t>
            </w:r>
          </w:p>
          <w:p w14:paraId="0F3086AC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06D9E22D" w14:textId="0FCB1C2D" w:rsidR="00F15070" w:rsidRPr="005A6341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3E0CF41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54F91770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9.4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8.8;29.9</w:t>
            </w:r>
            <w:r w:rsidRPr="00A91924">
              <w:rPr>
                <w:sz w:val="20"/>
              </w:rPr>
              <w:t>)</w:t>
            </w:r>
          </w:p>
          <w:p w14:paraId="7305017F" w14:textId="162B7FCD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7.8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6.8;29.4</w:t>
            </w:r>
            <w:r w:rsidRPr="00A91924">
              <w:rPr>
                <w:sz w:val="20"/>
              </w:rPr>
              <w:t>)</w:t>
            </w:r>
          </w:p>
          <w:p w14:paraId="3EC1269A" w14:textId="726CDD52" w:rsidR="00F15070" w:rsidRPr="00A91924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28.9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6.2;31.6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2611624" w14:textId="1717D672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200</w:t>
            </w:r>
          </w:p>
          <w:p w14:paraId="119B5B44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12F2B5F1" w14:textId="4DA79815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765E9C0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24C73A65" w14:textId="6675D54E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0.3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0.1;20.5</w:t>
            </w:r>
            <w:r w:rsidRPr="00A91924">
              <w:rPr>
                <w:sz w:val="20"/>
              </w:rPr>
              <w:t>)</w:t>
            </w:r>
          </w:p>
          <w:p w14:paraId="0A180970" w14:textId="0D51EC31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1.4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0.7;22.0</w:t>
            </w:r>
            <w:r w:rsidRPr="00A91924">
              <w:rPr>
                <w:sz w:val="20"/>
              </w:rPr>
              <w:t>)</w:t>
            </w:r>
          </w:p>
          <w:p w14:paraId="62D2CA7B" w14:textId="534996A9" w:rsidR="00F15070" w:rsidRPr="00A91924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22.0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0.9;23.0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A0EAF52" w14:textId="4D86D200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 w14:paraId="448E47CF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7B36809A" w14:textId="7675C8C4" w:rsidR="00F15070" w:rsidRPr="00A91924" w:rsidRDefault="00F15070" w:rsidP="00F15070">
            <w:pPr>
              <w:spacing w:before="20" w:after="20"/>
              <w:ind w:firstLine="0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680E3AE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49AB8FBC" w14:textId="35731158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12.2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2.0;12.3</w:t>
            </w:r>
            <w:r w:rsidRPr="00A91924">
              <w:rPr>
                <w:sz w:val="20"/>
              </w:rPr>
              <w:t>)</w:t>
            </w:r>
          </w:p>
          <w:p w14:paraId="7673BC4B" w14:textId="0DF6CFCB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12.5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1.9;13.0</w:t>
            </w:r>
            <w:r w:rsidRPr="00A91924">
              <w:rPr>
                <w:sz w:val="20"/>
              </w:rPr>
              <w:t>)</w:t>
            </w:r>
          </w:p>
          <w:p w14:paraId="359A4E8C" w14:textId="32559356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13.0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2.1;13.9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32AFEB2" w14:textId="3002083F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120</w:t>
            </w:r>
          </w:p>
          <w:p w14:paraId="198550D8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41010621" w14:textId="4865AAD1" w:rsidR="00F15070" w:rsidRPr="00A91924" w:rsidRDefault="00F15070" w:rsidP="00F15070">
            <w:pPr>
              <w:spacing w:before="20" w:after="20"/>
              <w:ind w:firstLine="0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5DE0B9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1382E63D" w14:textId="3452F4F1" w:rsidR="00F15070" w:rsidRPr="00A91924" w:rsidRDefault="00B87679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59.3</w:t>
            </w:r>
            <w:r w:rsidR="00F15070">
              <w:rPr>
                <w:sz w:val="20"/>
              </w:rPr>
              <w:t xml:space="preserve"> </w:t>
            </w:r>
            <w:r w:rsidR="00F15070" w:rsidRPr="00A91924">
              <w:rPr>
                <w:sz w:val="20"/>
              </w:rPr>
              <w:t>(</w:t>
            </w:r>
            <w:r>
              <w:rPr>
                <w:sz w:val="20"/>
              </w:rPr>
              <w:t>58.7</w:t>
            </w:r>
            <w:r w:rsidR="00F15070">
              <w:rPr>
                <w:sz w:val="20"/>
              </w:rPr>
              <w:t>;</w:t>
            </w:r>
            <w:r>
              <w:rPr>
                <w:sz w:val="20"/>
              </w:rPr>
              <w:t>59.9</w:t>
            </w:r>
            <w:r w:rsidR="00F15070" w:rsidRPr="00A91924">
              <w:rPr>
                <w:sz w:val="20"/>
              </w:rPr>
              <w:t>)</w:t>
            </w:r>
          </w:p>
          <w:p w14:paraId="1FC75B26" w14:textId="5DFE5D8B" w:rsidR="00F15070" w:rsidRPr="00A91924" w:rsidRDefault="00B87679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57.3</w:t>
            </w:r>
            <w:r w:rsidR="00F15070">
              <w:rPr>
                <w:sz w:val="20"/>
              </w:rPr>
              <w:t xml:space="preserve"> </w:t>
            </w:r>
            <w:r w:rsidR="00F15070" w:rsidRPr="00A91924">
              <w:rPr>
                <w:sz w:val="20"/>
              </w:rPr>
              <w:t>(</w:t>
            </w:r>
            <w:r>
              <w:rPr>
                <w:sz w:val="20"/>
              </w:rPr>
              <w:t>55.6</w:t>
            </w:r>
            <w:r w:rsidR="00F15070">
              <w:rPr>
                <w:sz w:val="20"/>
              </w:rPr>
              <w:t>;</w:t>
            </w:r>
            <w:r>
              <w:rPr>
                <w:sz w:val="20"/>
              </w:rPr>
              <w:t>59.6</w:t>
            </w:r>
            <w:r w:rsidR="00F15070" w:rsidRPr="00A91924">
              <w:rPr>
                <w:sz w:val="20"/>
              </w:rPr>
              <w:t>)</w:t>
            </w:r>
          </w:p>
          <w:p w14:paraId="7D81BFE9" w14:textId="6EC8AE7C" w:rsidR="00F15070" w:rsidRDefault="00B87679" w:rsidP="00B87679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58.2</w:t>
            </w:r>
            <w:r w:rsidR="00F15070">
              <w:rPr>
                <w:sz w:val="20"/>
              </w:rPr>
              <w:t xml:space="preserve"> </w:t>
            </w:r>
            <w:r w:rsidR="00F15070" w:rsidRPr="00A91924">
              <w:rPr>
                <w:sz w:val="20"/>
              </w:rPr>
              <w:t>(</w:t>
            </w:r>
            <w:r>
              <w:rPr>
                <w:sz w:val="20"/>
              </w:rPr>
              <w:t>55.1</w:t>
            </w:r>
            <w:r w:rsidR="00F15070">
              <w:rPr>
                <w:sz w:val="20"/>
              </w:rPr>
              <w:t>;</w:t>
            </w:r>
            <w:r>
              <w:rPr>
                <w:sz w:val="20"/>
              </w:rPr>
              <w:t>61.4</w:t>
            </w:r>
            <w:r w:rsidR="00F15070" w:rsidRPr="00A91924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487C82A" w14:textId="57D62114" w:rsidR="00F15070" w:rsidRDefault="00B87679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252</w:t>
            </w:r>
          </w:p>
          <w:p w14:paraId="5816B365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75AC4228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</w:tc>
      </w:tr>
      <w:tr w:rsidR="00F15070" w14:paraId="293FF62D" w14:textId="6C72E3C0" w:rsidTr="000A1AA0">
        <w:tc>
          <w:tcPr>
            <w:tcW w:w="1985" w:type="dxa"/>
          </w:tcPr>
          <w:p w14:paraId="51C303AE" w14:textId="39486589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Systolic BP</w:t>
            </w:r>
            <w:r w:rsidRPr="008744B5">
              <w:rPr>
                <w:sz w:val="20"/>
              </w:rPr>
              <w:t xml:space="preserve"> </w:t>
            </w:r>
          </w:p>
          <w:p w14:paraId="28535149" w14:textId="3AC53C2E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      Normotensive</w:t>
            </w:r>
          </w:p>
          <w:p w14:paraId="10A8B302" w14:textId="7CC9619B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      High-normal </w:t>
            </w:r>
          </w:p>
          <w:p w14:paraId="108C98A3" w14:textId="7AA8296C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      Hypertensive</w:t>
            </w:r>
          </w:p>
        </w:tc>
        <w:tc>
          <w:tcPr>
            <w:tcW w:w="709" w:type="dxa"/>
          </w:tcPr>
          <w:p w14:paraId="755AFB1F" w14:textId="619DE315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</w:p>
          <w:p w14:paraId="1FE5B46E" w14:textId="77777777" w:rsidR="0025376D" w:rsidRDefault="0025376D" w:rsidP="0025376D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1023</w:t>
            </w:r>
          </w:p>
          <w:p w14:paraId="4A479E14" w14:textId="77777777" w:rsidR="0025376D" w:rsidRDefault="0025376D" w:rsidP="0025376D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123</w:t>
            </w:r>
          </w:p>
          <w:p w14:paraId="7CC8613B" w14:textId="38882EFF" w:rsidR="00F15070" w:rsidRPr="005A6341" w:rsidRDefault="0025376D" w:rsidP="0025376D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178</w:t>
            </w:r>
          </w:p>
        </w:tc>
        <w:tc>
          <w:tcPr>
            <w:tcW w:w="1701" w:type="dxa"/>
          </w:tcPr>
          <w:p w14:paraId="2087D03A" w14:textId="011D79D8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31570DA9" w14:textId="5D5FA4F3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1.9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1.4;22.4</w:t>
            </w:r>
            <w:r w:rsidRPr="00A91924">
              <w:rPr>
                <w:sz w:val="20"/>
              </w:rPr>
              <w:t>)</w:t>
            </w:r>
          </w:p>
          <w:p w14:paraId="73B3D286" w14:textId="363F457D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2.8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1.5;22.4</w:t>
            </w:r>
            <w:r w:rsidRPr="00A91924">
              <w:rPr>
                <w:sz w:val="20"/>
              </w:rPr>
              <w:t>)</w:t>
            </w:r>
          </w:p>
          <w:p w14:paraId="2E47013B" w14:textId="40B7A921" w:rsidR="00F15070" w:rsidRPr="005A6341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23.2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2.1;24.4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0" w:type="dxa"/>
          </w:tcPr>
          <w:p w14:paraId="0E528F75" w14:textId="60CD8C7D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065</w:t>
            </w:r>
          </w:p>
          <w:p w14:paraId="1C5E9188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75070461" w14:textId="277BD4D1" w:rsidR="00F15070" w:rsidRPr="005A6341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C7F9D7C" w14:textId="62D80572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410A3088" w14:textId="76E9B7E4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8.4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7.9;29.0</w:t>
            </w:r>
            <w:r w:rsidRPr="00A91924">
              <w:rPr>
                <w:sz w:val="20"/>
              </w:rPr>
              <w:t>)</w:t>
            </w:r>
          </w:p>
          <w:p w14:paraId="3EF4BB5B" w14:textId="5B970B7F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30.8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9.2;32.5</w:t>
            </w:r>
            <w:r w:rsidRPr="00A91924">
              <w:rPr>
                <w:sz w:val="20"/>
              </w:rPr>
              <w:t>)</w:t>
            </w:r>
          </w:p>
          <w:p w14:paraId="59901F38" w14:textId="0D2070C6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32.6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31.3;34.0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28072D6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  <w:p w14:paraId="14C2276E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090A7EB7" w14:textId="3BDABFEF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D648A9F" w14:textId="1455C62D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2EB1FCEF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0.3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0.1;20.5</w:t>
            </w:r>
            <w:r w:rsidRPr="00A91924">
              <w:rPr>
                <w:sz w:val="20"/>
              </w:rPr>
              <w:t>)</w:t>
            </w:r>
          </w:p>
          <w:p w14:paraId="7D412966" w14:textId="43F3C818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0.5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9.9;21.2</w:t>
            </w:r>
            <w:r w:rsidRPr="00A91924">
              <w:rPr>
                <w:sz w:val="20"/>
              </w:rPr>
              <w:t>)</w:t>
            </w:r>
          </w:p>
          <w:p w14:paraId="5E837688" w14:textId="0E72E2ED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21.3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0.8;21.8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2B45146" w14:textId="113F3FB3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002</w:t>
            </w:r>
          </w:p>
          <w:p w14:paraId="4DC93808" w14:textId="715AE009" w:rsidR="00F15070" w:rsidRDefault="00F15070" w:rsidP="00F15070">
            <w:pPr>
              <w:spacing w:before="20" w:after="20"/>
              <w:ind w:firstLine="0"/>
              <w:jc w:val="center"/>
              <w:rPr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2A619A7" w14:textId="39A07088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7653D590" w14:textId="5D3CD5EB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12.1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1.9;12.3</w:t>
            </w:r>
            <w:r w:rsidRPr="00A91924">
              <w:rPr>
                <w:sz w:val="20"/>
              </w:rPr>
              <w:t>)</w:t>
            </w:r>
          </w:p>
          <w:p w14:paraId="0934E08A" w14:textId="77ABC206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12.4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1.9;13.0</w:t>
            </w:r>
            <w:r w:rsidRPr="00A91924">
              <w:rPr>
                <w:sz w:val="20"/>
              </w:rPr>
              <w:t>)</w:t>
            </w:r>
          </w:p>
          <w:p w14:paraId="5F7B5EBA" w14:textId="52128704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12.9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2.5;13.4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1" w:type="dxa"/>
          </w:tcPr>
          <w:p w14:paraId="297D2E43" w14:textId="1FD41425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 w14:paraId="059A0A13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5B48BCF1" w14:textId="62BA1D5E" w:rsidR="00F15070" w:rsidRDefault="00F15070" w:rsidP="00F15070">
            <w:pPr>
              <w:spacing w:before="20" w:after="20"/>
              <w:ind w:firstLine="0"/>
              <w:jc w:val="center"/>
              <w:rPr>
                <w:sz w:val="20"/>
              </w:rPr>
            </w:pPr>
          </w:p>
        </w:tc>
        <w:tc>
          <w:tcPr>
            <w:tcW w:w="1701" w:type="dxa"/>
          </w:tcPr>
          <w:p w14:paraId="79ED161C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23BE8B11" w14:textId="379229B7" w:rsidR="009454B3" w:rsidRPr="00A91924" w:rsidRDefault="009454B3" w:rsidP="009454B3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58.8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58.2;59.5</w:t>
            </w:r>
            <w:r w:rsidRPr="00A91924">
              <w:rPr>
                <w:sz w:val="20"/>
              </w:rPr>
              <w:t>)</w:t>
            </w:r>
          </w:p>
          <w:p w14:paraId="5FE9C3BF" w14:textId="1567BBFC" w:rsidR="009454B3" w:rsidRPr="00A91924" w:rsidRDefault="009454B3" w:rsidP="009454B3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59.4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57.5;</w:t>
            </w:r>
            <w:r w:rsidR="00922F9D">
              <w:rPr>
                <w:sz w:val="20"/>
              </w:rPr>
              <w:t>61.2</w:t>
            </w:r>
            <w:r w:rsidRPr="00A91924">
              <w:rPr>
                <w:sz w:val="20"/>
              </w:rPr>
              <w:t>)</w:t>
            </w:r>
          </w:p>
          <w:p w14:paraId="0E983A42" w14:textId="2856F7A2" w:rsidR="00F15070" w:rsidRDefault="009454B3" w:rsidP="00922F9D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60.7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59.0;</w:t>
            </w:r>
            <w:r w:rsidR="00922F9D">
              <w:rPr>
                <w:sz w:val="20"/>
              </w:rPr>
              <w:t>62.3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1" w:type="dxa"/>
          </w:tcPr>
          <w:p w14:paraId="449D6005" w14:textId="460E955E" w:rsidR="00F15070" w:rsidRDefault="009454B3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123</w:t>
            </w:r>
          </w:p>
          <w:p w14:paraId="64798B1D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00FFB30C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</w:tc>
      </w:tr>
      <w:tr w:rsidR="00F15070" w14:paraId="29BAFF92" w14:textId="6C848842" w:rsidTr="000A1AA0">
        <w:tc>
          <w:tcPr>
            <w:tcW w:w="1985" w:type="dxa"/>
            <w:tcBorders>
              <w:bottom w:val="single" w:sz="4" w:space="0" w:color="auto"/>
            </w:tcBorders>
          </w:tcPr>
          <w:p w14:paraId="2447CA7F" w14:textId="05E48761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Diastolic BP</w:t>
            </w:r>
          </w:p>
          <w:p w14:paraId="60F21EEB" w14:textId="6A89CA90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      Normotensive</w:t>
            </w:r>
          </w:p>
          <w:p w14:paraId="5EDA9E14" w14:textId="6661A12D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      High-normal</w:t>
            </w:r>
          </w:p>
          <w:p w14:paraId="1C647B28" w14:textId="3008766D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      Hypertensiv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1D4964" w14:textId="33845436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</w:p>
          <w:p w14:paraId="5300C0AD" w14:textId="77777777" w:rsidR="0025376D" w:rsidRPr="005A6341" w:rsidRDefault="0025376D" w:rsidP="0025376D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1030</w:t>
            </w:r>
          </w:p>
          <w:p w14:paraId="5EEC80A7" w14:textId="77777777" w:rsidR="0025376D" w:rsidRDefault="0025376D" w:rsidP="0025376D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112</w:t>
            </w:r>
          </w:p>
          <w:p w14:paraId="55D564FA" w14:textId="32107A0F" w:rsidR="00F15070" w:rsidRPr="005A6341" w:rsidRDefault="0025376D" w:rsidP="0025376D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40E77D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2BDAE059" w14:textId="60F44A10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1.9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1.4;22.3</w:t>
            </w:r>
            <w:r w:rsidRPr="00A91924">
              <w:rPr>
                <w:sz w:val="20"/>
              </w:rPr>
              <w:t>)</w:t>
            </w:r>
          </w:p>
          <w:p w14:paraId="06DD8622" w14:textId="683F7935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3.1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1.7;24.5</w:t>
            </w:r>
            <w:r w:rsidRPr="00A91924">
              <w:rPr>
                <w:sz w:val="20"/>
              </w:rPr>
              <w:t>)</w:t>
            </w:r>
          </w:p>
          <w:p w14:paraId="768FB48B" w14:textId="5C79ACA8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23.2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2.1;24.3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8977DE" w14:textId="5C213BD1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043</w:t>
            </w:r>
          </w:p>
          <w:p w14:paraId="5FC84EB2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020E1DA7" w14:textId="621A5706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1DB88C4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38D1F5DC" w14:textId="7FC1CE66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8.4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7.8;29.0</w:t>
            </w:r>
            <w:r w:rsidRPr="00A91924">
              <w:rPr>
                <w:sz w:val="20"/>
              </w:rPr>
              <w:t>)</w:t>
            </w:r>
          </w:p>
          <w:p w14:paraId="69D1BDB4" w14:textId="63BF2DBB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31.3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9.6;33.0</w:t>
            </w:r>
            <w:r w:rsidRPr="00A91924">
              <w:rPr>
                <w:sz w:val="20"/>
              </w:rPr>
              <w:t>)</w:t>
            </w:r>
          </w:p>
          <w:p w14:paraId="72944B88" w14:textId="1876AB65" w:rsidR="00F15070" w:rsidRPr="00A91924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32.4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31.1;33.8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D611F15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&lt;0.001</w:t>
            </w:r>
          </w:p>
          <w:p w14:paraId="01F23CA1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3E22A5A2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A389EC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3C8810E0" w14:textId="278C9A49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0.5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20.3;20.7</w:t>
            </w:r>
            <w:r w:rsidRPr="00A91924">
              <w:rPr>
                <w:sz w:val="20"/>
              </w:rPr>
              <w:t>)</w:t>
            </w:r>
          </w:p>
          <w:p w14:paraId="4AFC31B3" w14:textId="52F854A5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20.2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9.5;20.8</w:t>
            </w:r>
            <w:r w:rsidRPr="00A91924">
              <w:rPr>
                <w:sz w:val="20"/>
              </w:rPr>
              <w:t>)</w:t>
            </w:r>
          </w:p>
          <w:p w14:paraId="523900C2" w14:textId="4ECB8576" w:rsidR="00F15070" w:rsidRPr="00A91924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20.2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9.7;20.8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1A8E498" w14:textId="33B8BBF0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446</w:t>
            </w:r>
          </w:p>
          <w:p w14:paraId="67566EB0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6FDEE233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0F25FF2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07EC88E4" w14:textId="15CFE4E1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12.2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2.0;12.4</w:t>
            </w:r>
            <w:r w:rsidRPr="00A91924">
              <w:rPr>
                <w:sz w:val="20"/>
              </w:rPr>
              <w:t>)</w:t>
            </w:r>
          </w:p>
          <w:p w14:paraId="184C4110" w14:textId="486DE678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 xml:space="preserve">12.3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1.7;12.9</w:t>
            </w:r>
            <w:r w:rsidRPr="00A91924">
              <w:rPr>
                <w:sz w:val="20"/>
              </w:rPr>
              <w:t>)</w:t>
            </w:r>
          </w:p>
          <w:p w14:paraId="5498A28E" w14:textId="1694D582" w:rsidR="00F15070" w:rsidRDefault="00F15070" w:rsidP="00F15070">
            <w:pPr>
              <w:spacing w:before="20" w:after="20"/>
              <w:ind w:firstLine="0"/>
              <w:rPr>
                <w:sz w:val="20"/>
              </w:rPr>
            </w:pPr>
            <w:r>
              <w:rPr>
                <w:sz w:val="20"/>
              </w:rPr>
              <w:t xml:space="preserve">12.3 </w:t>
            </w:r>
            <w:r w:rsidRPr="00A91924">
              <w:rPr>
                <w:sz w:val="20"/>
              </w:rPr>
              <w:t>(</w:t>
            </w:r>
            <w:r>
              <w:rPr>
                <w:sz w:val="20"/>
              </w:rPr>
              <w:t>11.9;12.7</w:t>
            </w:r>
            <w:r w:rsidRPr="00A91924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4D9952" w14:textId="5030A142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871</w:t>
            </w:r>
          </w:p>
          <w:p w14:paraId="60FFD1F4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7EA10E4E" w14:textId="77777777" w:rsidR="00F15070" w:rsidRDefault="00F15070" w:rsidP="00F15070">
            <w:pPr>
              <w:spacing w:before="20" w:after="20"/>
              <w:ind w:firstLine="0"/>
              <w:jc w:val="center"/>
              <w:rPr>
                <w:sz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DAB592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2A9ABAA7" w14:textId="5C01DEBF" w:rsidR="009454B3" w:rsidRPr="00A91924" w:rsidRDefault="008F62EE" w:rsidP="009454B3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58.6</w:t>
            </w:r>
            <w:r w:rsidR="009454B3">
              <w:rPr>
                <w:sz w:val="20"/>
              </w:rPr>
              <w:t xml:space="preserve"> </w:t>
            </w:r>
            <w:r w:rsidR="009454B3" w:rsidRPr="00A91924">
              <w:rPr>
                <w:sz w:val="20"/>
              </w:rPr>
              <w:t>(</w:t>
            </w:r>
            <w:r>
              <w:rPr>
                <w:sz w:val="20"/>
              </w:rPr>
              <w:t>57.9</w:t>
            </w:r>
            <w:r w:rsidR="009454B3">
              <w:rPr>
                <w:sz w:val="20"/>
              </w:rPr>
              <w:t>;</w:t>
            </w:r>
            <w:r>
              <w:rPr>
                <w:sz w:val="20"/>
              </w:rPr>
              <w:t>59.2</w:t>
            </w:r>
            <w:r w:rsidR="009454B3" w:rsidRPr="00A91924">
              <w:rPr>
                <w:sz w:val="20"/>
              </w:rPr>
              <w:t>)</w:t>
            </w:r>
          </w:p>
          <w:p w14:paraId="0CF75B23" w14:textId="1BC91716" w:rsidR="009454B3" w:rsidRPr="00A91924" w:rsidRDefault="008F62EE" w:rsidP="009454B3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61.5</w:t>
            </w:r>
            <w:r w:rsidR="009454B3">
              <w:rPr>
                <w:sz w:val="20"/>
              </w:rPr>
              <w:t xml:space="preserve"> </w:t>
            </w:r>
            <w:r w:rsidR="009454B3" w:rsidRPr="00A91924">
              <w:rPr>
                <w:sz w:val="20"/>
              </w:rPr>
              <w:t>(</w:t>
            </w:r>
            <w:r>
              <w:rPr>
                <w:sz w:val="20"/>
              </w:rPr>
              <w:t>59.6</w:t>
            </w:r>
            <w:r w:rsidR="009454B3">
              <w:rPr>
                <w:sz w:val="20"/>
              </w:rPr>
              <w:t>;</w:t>
            </w:r>
            <w:r>
              <w:rPr>
                <w:sz w:val="20"/>
              </w:rPr>
              <w:t>63.4</w:t>
            </w:r>
            <w:r w:rsidR="009454B3" w:rsidRPr="00A91924">
              <w:rPr>
                <w:sz w:val="20"/>
              </w:rPr>
              <w:t>)</w:t>
            </w:r>
          </w:p>
          <w:p w14:paraId="336C2EF6" w14:textId="001F8341" w:rsidR="00F15070" w:rsidRDefault="008F62EE" w:rsidP="008F62EE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60.4</w:t>
            </w:r>
            <w:r w:rsidR="009454B3">
              <w:rPr>
                <w:sz w:val="20"/>
              </w:rPr>
              <w:t xml:space="preserve"> </w:t>
            </w:r>
            <w:r w:rsidR="009454B3" w:rsidRPr="00A91924">
              <w:rPr>
                <w:sz w:val="20"/>
              </w:rPr>
              <w:t>(</w:t>
            </w:r>
            <w:r>
              <w:rPr>
                <w:sz w:val="20"/>
              </w:rPr>
              <w:t>58.9</w:t>
            </w:r>
            <w:r w:rsidR="009454B3">
              <w:rPr>
                <w:sz w:val="20"/>
              </w:rPr>
              <w:t>;</w:t>
            </w:r>
            <w:r>
              <w:rPr>
                <w:sz w:val="20"/>
              </w:rPr>
              <w:t>62.0</w:t>
            </w:r>
            <w:r w:rsidR="009454B3" w:rsidRPr="00A91924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46BDABC" w14:textId="11746038" w:rsidR="00F15070" w:rsidRDefault="008F62EE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  <w:r>
              <w:rPr>
                <w:sz w:val="20"/>
              </w:rPr>
              <w:t>0.004</w:t>
            </w:r>
          </w:p>
          <w:p w14:paraId="48B34DA4" w14:textId="77777777" w:rsidR="00F15070" w:rsidRPr="00A91924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  <w:p w14:paraId="5852506F" w14:textId="77777777" w:rsidR="00F15070" w:rsidRDefault="00F15070" w:rsidP="00F15070">
            <w:pPr>
              <w:spacing w:before="20" w:after="20"/>
              <w:ind w:firstLine="0"/>
              <w:jc w:val="left"/>
              <w:rPr>
                <w:sz w:val="20"/>
              </w:rPr>
            </w:pPr>
          </w:p>
        </w:tc>
      </w:tr>
    </w:tbl>
    <w:p w14:paraId="180CF03B" w14:textId="77777777" w:rsidR="009A690B" w:rsidRDefault="009A690B" w:rsidP="007D6B8A">
      <w:pPr>
        <w:spacing w:line="280" w:lineRule="exact"/>
        <w:ind w:left="-567" w:firstLine="0"/>
        <w:rPr>
          <w:sz w:val="20"/>
          <w:szCs w:val="20"/>
        </w:rPr>
      </w:pPr>
    </w:p>
    <w:p w14:paraId="0F2551A4" w14:textId="392BD54E" w:rsidR="007D6B8A" w:rsidRPr="007D6B8A" w:rsidRDefault="007D6B8A" w:rsidP="00A3500B">
      <w:pPr>
        <w:spacing w:line="280" w:lineRule="exact"/>
        <w:ind w:left="-851" w:firstLine="0"/>
        <w:rPr>
          <w:sz w:val="20"/>
          <w:szCs w:val="20"/>
        </w:rPr>
      </w:pPr>
      <w:r w:rsidRPr="007D6B8A">
        <w:rPr>
          <w:sz w:val="20"/>
          <w:szCs w:val="20"/>
        </w:rPr>
        <w:t>P value across lowest and highest cat</w:t>
      </w:r>
      <w:r w:rsidR="00435534">
        <w:rPr>
          <w:sz w:val="20"/>
          <w:szCs w:val="20"/>
        </w:rPr>
        <w:t xml:space="preserve">egory (univariate analysis of </w:t>
      </w:r>
      <w:r w:rsidRPr="007D6B8A">
        <w:rPr>
          <w:sz w:val="20"/>
          <w:szCs w:val="20"/>
        </w:rPr>
        <w:t>variance)</w:t>
      </w:r>
    </w:p>
    <w:p w14:paraId="634B5BE7" w14:textId="5FD5A385" w:rsidR="00B23345" w:rsidRPr="00EF7226" w:rsidRDefault="00A4318D" w:rsidP="00A3500B">
      <w:pPr>
        <w:spacing w:line="280" w:lineRule="exact"/>
        <w:ind w:left="-851" w:firstLine="0"/>
        <w:rPr>
          <w:sz w:val="20"/>
          <w:szCs w:val="20"/>
        </w:rPr>
      </w:pPr>
      <w:r w:rsidRPr="00A4318D">
        <w:rPr>
          <w:sz w:val="20"/>
          <w:szCs w:val="20"/>
        </w:rPr>
        <w:t xml:space="preserve">BMI, body mass index; </w:t>
      </w:r>
      <w:r w:rsidR="009A690B">
        <w:rPr>
          <w:sz w:val="20"/>
          <w:szCs w:val="20"/>
        </w:rPr>
        <w:t xml:space="preserve">BP, blood pressure; </w:t>
      </w:r>
      <w:proofErr w:type="spellStart"/>
      <w:r w:rsidR="00B23345">
        <w:rPr>
          <w:sz w:val="20"/>
          <w:szCs w:val="20"/>
        </w:rPr>
        <w:t>AIx</w:t>
      </w:r>
      <w:proofErr w:type="spellEnd"/>
      <w:r w:rsidR="00B23345">
        <w:rPr>
          <w:sz w:val="20"/>
          <w:szCs w:val="20"/>
        </w:rPr>
        <w:t>, Augmentation</w:t>
      </w:r>
      <w:r w:rsidR="002E3440">
        <w:rPr>
          <w:sz w:val="20"/>
          <w:szCs w:val="20"/>
        </w:rPr>
        <w:t xml:space="preserve"> </w:t>
      </w:r>
      <w:r w:rsidR="00B23345">
        <w:rPr>
          <w:sz w:val="20"/>
          <w:szCs w:val="20"/>
        </w:rPr>
        <w:t>index; AIx@75, Augmentation</w:t>
      </w:r>
      <w:r w:rsidR="002E3440">
        <w:rPr>
          <w:sz w:val="20"/>
          <w:szCs w:val="20"/>
        </w:rPr>
        <w:t xml:space="preserve"> </w:t>
      </w:r>
      <w:r w:rsidR="00B23345">
        <w:rPr>
          <w:sz w:val="20"/>
          <w:szCs w:val="20"/>
        </w:rPr>
        <w:t>index normalized for a heart rate of 75 bpm;</w:t>
      </w:r>
      <w:r w:rsidR="00F41C23">
        <w:rPr>
          <w:sz w:val="20"/>
          <w:szCs w:val="20"/>
        </w:rPr>
        <w:t xml:space="preserve"> Pf, peak forward pressure</w:t>
      </w:r>
      <w:r w:rsidR="00F673D6">
        <w:rPr>
          <w:sz w:val="20"/>
          <w:szCs w:val="20"/>
        </w:rPr>
        <w:t>;</w:t>
      </w:r>
      <w:r w:rsidR="00F41C23">
        <w:rPr>
          <w:sz w:val="20"/>
          <w:szCs w:val="20"/>
        </w:rPr>
        <w:t xml:space="preserve"> Pb, peak backward pressure;</w:t>
      </w:r>
      <w:r w:rsidR="00F673D6">
        <w:rPr>
          <w:sz w:val="20"/>
          <w:szCs w:val="20"/>
        </w:rPr>
        <w:t xml:space="preserve"> </w:t>
      </w:r>
      <w:r w:rsidR="00A3500B">
        <w:rPr>
          <w:sz w:val="20"/>
          <w:szCs w:val="20"/>
        </w:rPr>
        <w:t xml:space="preserve">RM, reflection magnitude; </w:t>
      </w:r>
      <w:r w:rsidR="00B23345">
        <w:rPr>
          <w:sz w:val="20"/>
          <w:szCs w:val="20"/>
        </w:rPr>
        <w:t>CI, confidence interval</w:t>
      </w:r>
    </w:p>
    <w:p w14:paraId="6310102C" w14:textId="01B20556" w:rsidR="003E2FE8" w:rsidRPr="00B23345" w:rsidRDefault="003E2FE8" w:rsidP="005C64C7">
      <w:pPr>
        <w:spacing w:line="280" w:lineRule="exact"/>
        <w:ind w:left="-567" w:firstLine="0"/>
        <w:rPr>
          <w:sz w:val="20"/>
          <w:szCs w:val="20"/>
          <w:lang w:val="en-US"/>
        </w:rPr>
      </w:pPr>
    </w:p>
    <w:sectPr w:rsidR="003E2FE8" w:rsidRPr="00B23345" w:rsidSect="005C64C7">
      <w:pgSz w:w="16838" w:h="11906" w:orient="landscape"/>
      <w:pgMar w:top="993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FEC"/>
    <w:rsid w:val="000146AD"/>
    <w:rsid w:val="00021867"/>
    <w:rsid w:val="00032295"/>
    <w:rsid w:val="00037305"/>
    <w:rsid w:val="0006400D"/>
    <w:rsid w:val="00067D54"/>
    <w:rsid w:val="0007353D"/>
    <w:rsid w:val="00074A12"/>
    <w:rsid w:val="000A1AA0"/>
    <w:rsid w:val="000C68A2"/>
    <w:rsid w:val="000D3DED"/>
    <w:rsid w:val="000E0FE3"/>
    <w:rsid w:val="000F02F6"/>
    <w:rsid w:val="000F3881"/>
    <w:rsid w:val="00113818"/>
    <w:rsid w:val="0011463D"/>
    <w:rsid w:val="00122E98"/>
    <w:rsid w:val="001311A1"/>
    <w:rsid w:val="00141C51"/>
    <w:rsid w:val="00142DEF"/>
    <w:rsid w:val="00150138"/>
    <w:rsid w:val="00151C06"/>
    <w:rsid w:val="00164D6A"/>
    <w:rsid w:val="00171893"/>
    <w:rsid w:val="001744FE"/>
    <w:rsid w:val="001814A5"/>
    <w:rsid w:val="001A1DF1"/>
    <w:rsid w:val="001D710D"/>
    <w:rsid w:val="001E3A14"/>
    <w:rsid w:val="00224B4B"/>
    <w:rsid w:val="00235273"/>
    <w:rsid w:val="002356CC"/>
    <w:rsid w:val="0023649F"/>
    <w:rsid w:val="002403AC"/>
    <w:rsid w:val="002422A2"/>
    <w:rsid w:val="0025376D"/>
    <w:rsid w:val="00261960"/>
    <w:rsid w:val="002967B0"/>
    <w:rsid w:val="002A396D"/>
    <w:rsid w:val="002D46AA"/>
    <w:rsid w:val="002D6973"/>
    <w:rsid w:val="002E3440"/>
    <w:rsid w:val="002F0B18"/>
    <w:rsid w:val="00300B42"/>
    <w:rsid w:val="003064D6"/>
    <w:rsid w:val="00326A07"/>
    <w:rsid w:val="00337C0E"/>
    <w:rsid w:val="0036404F"/>
    <w:rsid w:val="00366A6A"/>
    <w:rsid w:val="00383FE0"/>
    <w:rsid w:val="00385F78"/>
    <w:rsid w:val="0039595D"/>
    <w:rsid w:val="00396CC4"/>
    <w:rsid w:val="00397C60"/>
    <w:rsid w:val="003B78D9"/>
    <w:rsid w:val="003D0793"/>
    <w:rsid w:val="003E2FE8"/>
    <w:rsid w:val="003F766C"/>
    <w:rsid w:val="00400E4B"/>
    <w:rsid w:val="004013DA"/>
    <w:rsid w:val="00411E3B"/>
    <w:rsid w:val="00422736"/>
    <w:rsid w:val="00430E0E"/>
    <w:rsid w:val="00432773"/>
    <w:rsid w:val="00435534"/>
    <w:rsid w:val="004357B4"/>
    <w:rsid w:val="004437FF"/>
    <w:rsid w:val="004444E1"/>
    <w:rsid w:val="0044720C"/>
    <w:rsid w:val="0045188F"/>
    <w:rsid w:val="00453DD8"/>
    <w:rsid w:val="00496D4F"/>
    <w:rsid w:val="004A5FA0"/>
    <w:rsid w:val="004B2EED"/>
    <w:rsid w:val="004E7DE1"/>
    <w:rsid w:val="00502001"/>
    <w:rsid w:val="005342CA"/>
    <w:rsid w:val="00534AE9"/>
    <w:rsid w:val="005447CF"/>
    <w:rsid w:val="00544A83"/>
    <w:rsid w:val="0054539E"/>
    <w:rsid w:val="00552C53"/>
    <w:rsid w:val="00553E2C"/>
    <w:rsid w:val="0055652F"/>
    <w:rsid w:val="005841CD"/>
    <w:rsid w:val="005852A3"/>
    <w:rsid w:val="00593FEE"/>
    <w:rsid w:val="00595B18"/>
    <w:rsid w:val="005A6341"/>
    <w:rsid w:val="005B7E88"/>
    <w:rsid w:val="005C1CB3"/>
    <w:rsid w:val="005C64C7"/>
    <w:rsid w:val="005D2443"/>
    <w:rsid w:val="005D60F0"/>
    <w:rsid w:val="0060397D"/>
    <w:rsid w:val="0061621D"/>
    <w:rsid w:val="006174BE"/>
    <w:rsid w:val="00633B8E"/>
    <w:rsid w:val="006368E8"/>
    <w:rsid w:val="00636988"/>
    <w:rsid w:val="00641482"/>
    <w:rsid w:val="00644AC4"/>
    <w:rsid w:val="00651D9A"/>
    <w:rsid w:val="006540E2"/>
    <w:rsid w:val="006626A5"/>
    <w:rsid w:val="006644F5"/>
    <w:rsid w:val="00672158"/>
    <w:rsid w:val="00672539"/>
    <w:rsid w:val="006B7F70"/>
    <w:rsid w:val="006C69A5"/>
    <w:rsid w:val="006E0FEC"/>
    <w:rsid w:val="006E3F3B"/>
    <w:rsid w:val="006F34AD"/>
    <w:rsid w:val="006F567F"/>
    <w:rsid w:val="006F6270"/>
    <w:rsid w:val="00710906"/>
    <w:rsid w:val="0073521E"/>
    <w:rsid w:val="00750781"/>
    <w:rsid w:val="007543FF"/>
    <w:rsid w:val="00757937"/>
    <w:rsid w:val="0077316D"/>
    <w:rsid w:val="007C251C"/>
    <w:rsid w:val="007D66F5"/>
    <w:rsid w:val="007D6B8A"/>
    <w:rsid w:val="007E2411"/>
    <w:rsid w:val="007F76CF"/>
    <w:rsid w:val="0080247A"/>
    <w:rsid w:val="008106B8"/>
    <w:rsid w:val="008147FF"/>
    <w:rsid w:val="008150A1"/>
    <w:rsid w:val="00822067"/>
    <w:rsid w:val="00825368"/>
    <w:rsid w:val="0083436B"/>
    <w:rsid w:val="0083563B"/>
    <w:rsid w:val="0083631F"/>
    <w:rsid w:val="00851F7E"/>
    <w:rsid w:val="008570F7"/>
    <w:rsid w:val="008577E5"/>
    <w:rsid w:val="00860264"/>
    <w:rsid w:val="008732DB"/>
    <w:rsid w:val="008778F4"/>
    <w:rsid w:val="0089275E"/>
    <w:rsid w:val="00893540"/>
    <w:rsid w:val="008961BE"/>
    <w:rsid w:val="00896ED6"/>
    <w:rsid w:val="008A16BD"/>
    <w:rsid w:val="008A4BD0"/>
    <w:rsid w:val="008A623A"/>
    <w:rsid w:val="008A7CAC"/>
    <w:rsid w:val="008E4D9E"/>
    <w:rsid w:val="008F0785"/>
    <w:rsid w:val="008F1632"/>
    <w:rsid w:val="008F377E"/>
    <w:rsid w:val="008F62EE"/>
    <w:rsid w:val="00900971"/>
    <w:rsid w:val="00900EDF"/>
    <w:rsid w:val="009050C5"/>
    <w:rsid w:val="00922F9D"/>
    <w:rsid w:val="00936F9C"/>
    <w:rsid w:val="0094141E"/>
    <w:rsid w:val="009450C7"/>
    <w:rsid w:val="009454B3"/>
    <w:rsid w:val="00964F25"/>
    <w:rsid w:val="00965B92"/>
    <w:rsid w:val="00993A0C"/>
    <w:rsid w:val="00997F94"/>
    <w:rsid w:val="009A0216"/>
    <w:rsid w:val="009A11FC"/>
    <w:rsid w:val="009A3AAD"/>
    <w:rsid w:val="009A690B"/>
    <w:rsid w:val="009B2D01"/>
    <w:rsid w:val="009B70F9"/>
    <w:rsid w:val="009C3CBF"/>
    <w:rsid w:val="009E05C3"/>
    <w:rsid w:val="009E6963"/>
    <w:rsid w:val="009F2A06"/>
    <w:rsid w:val="00A04B5B"/>
    <w:rsid w:val="00A1387A"/>
    <w:rsid w:val="00A3500B"/>
    <w:rsid w:val="00A4318D"/>
    <w:rsid w:val="00A56B74"/>
    <w:rsid w:val="00A65E60"/>
    <w:rsid w:val="00A77922"/>
    <w:rsid w:val="00A83812"/>
    <w:rsid w:val="00A90F02"/>
    <w:rsid w:val="00A91924"/>
    <w:rsid w:val="00A93417"/>
    <w:rsid w:val="00A958C9"/>
    <w:rsid w:val="00AA4D1E"/>
    <w:rsid w:val="00AA5348"/>
    <w:rsid w:val="00AC017E"/>
    <w:rsid w:val="00AC5554"/>
    <w:rsid w:val="00AD3018"/>
    <w:rsid w:val="00AD7518"/>
    <w:rsid w:val="00AE63EF"/>
    <w:rsid w:val="00AF2CFE"/>
    <w:rsid w:val="00B059CD"/>
    <w:rsid w:val="00B11651"/>
    <w:rsid w:val="00B171F6"/>
    <w:rsid w:val="00B22B22"/>
    <w:rsid w:val="00B23345"/>
    <w:rsid w:val="00B35574"/>
    <w:rsid w:val="00B44C29"/>
    <w:rsid w:val="00B53778"/>
    <w:rsid w:val="00B553AE"/>
    <w:rsid w:val="00B75657"/>
    <w:rsid w:val="00B87679"/>
    <w:rsid w:val="00B90FB1"/>
    <w:rsid w:val="00BA3599"/>
    <w:rsid w:val="00BD7189"/>
    <w:rsid w:val="00BD72E0"/>
    <w:rsid w:val="00BE32BF"/>
    <w:rsid w:val="00BE448A"/>
    <w:rsid w:val="00C201AE"/>
    <w:rsid w:val="00C208AB"/>
    <w:rsid w:val="00C33AF7"/>
    <w:rsid w:val="00C36BD9"/>
    <w:rsid w:val="00C567D5"/>
    <w:rsid w:val="00C72893"/>
    <w:rsid w:val="00C9456E"/>
    <w:rsid w:val="00CA1AA6"/>
    <w:rsid w:val="00CA1E81"/>
    <w:rsid w:val="00CA2CDA"/>
    <w:rsid w:val="00CB3FC0"/>
    <w:rsid w:val="00CC0A1A"/>
    <w:rsid w:val="00CC73DC"/>
    <w:rsid w:val="00CE135E"/>
    <w:rsid w:val="00D10BE4"/>
    <w:rsid w:val="00D154E7"/>
    <w:rsid w:val="00D15A3D"/>
    <w:rsid w:val="00D16C1F"/>
    <w:rsid w:val="00D25779"/>
    <w:rsid w:val="00D2695D"/>
    <w:rsid w:val="00D351BF"/>
    <w:rsid w:val="00D36A2E"/>
    <w:rsid w:val="00D40387"/>
    <w:rsid w:val="00D53FEA"/>
    <w:rsid w:val="00D907C1"/>
    <w:rsid w:val="00D94478"/>
    <w:rsid w:val="00D94D86"/>
    <w:rsid w:val="00DA6FFE"/>
    <w:rsid w:val="00DB7822"/>
    <w:rsid w:val="00DE2DED"/>
    <w:rsid w:val="00DE6224"/>
    <w:rsid w:val="00E465D7"/>
    <w:rsid w:val="00E5676C"/>
    <w:rsid w:val="00E6061F"/>
    <w:rsid w:val="00E75EF8"/>
    <w:rsid w:val="00E813F5"/>
    <w:rsid w:val="00E94CFA"/>
    <w:rsid w:val="00EA1EBB"/>
    <w:rsid w:val="00EC0AF7"/>
    <w:rsid w:val="00EC6FD5"/>
    <w:rsid w:val="00ED221E"/>
    <w:rsid w:val="00ED59A0"/>
    <w:rsid w:val="00EF146A"/>
    <w:rsid w:val="00EF2A0E"/>
    <w:rsid w:val="00EF3692"/>
    <w:rsid w:val="00EF3A58"/>
    <w:rsid w:val="00F049E0"/>
    <w:rsid w:val="00F15070"/>
    <w:rsid w:val="00F2003C"/>
    <w:rsid w:val="00F41C23"/>
    <w:rsid w:val="00F53443"/>
    <w:rsid w:val="00F53857"/>
    <w:rsid w:val="00F544E2"/>
    <w:rsid w:val="00F56075"/>
    <w:rsid w:val="00F6128E"/>
    <w:rsid w:val="00F673D6"/>
    <w:rsid w:val="00F77DC4"/>
    <w:rsid w:val="00F81BF7"/>
    <w:rsid w:val="00F8551D"/>
    <w:rsid w:val="00FA3ED3"/>
    <w:rsid w:val="00FB26DA"/>
    <w:rsid w:val="00FC7D71"/>
    <w:rsid w:val="00FD0563"/>
    <w:rsid w:val="00FD3067"/>
    <w:rsid w:val="00FD3CB0"/>
    <w:rsid w:val="00FD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B5BF38"/>
  <w15:chartTrackingRefBased/>
  <w15:docId w15:val="{F1BF555F-67FD-4B0E-9F82-6FE41A484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3631F"/>
    <w:pPr>
      <w:spacing w:after="0" w:line="240" w:lineRule="auto"/>
      <w:ind w:firstLine="397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83631F"/>
    <w:pPr>
      <w:spacing w:after="0" w:line="240" w:lineRule="auto"/>
      <w:ind w:firstLine="397"/>
      <w:jc w:val="both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78D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78D9"/>
    <w:rPr>
      <w:rFonts w:ascii="Segoe UI" w:eastAsia="Calibr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78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78D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78D9"/>
    <w:rPr>
      <w:rFonts w:ascii="Times New Roman" w:eastAsia="Calibri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78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78D9"/>
    <w:rPr>
      <w:rFonts w:ascii="Times New Roman" w:eastAsia="Calibri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oechli</dc:creator>
  <cp:keywords/>
  <dc:description/>
  <cp:lastModifiedBy>Henner Hanssen</cp:lastModifiedBy>
  <cp:revision>6</cp:revision>
  <cp:lastPrinted>2018-01-22T07:59:00Z</cp:lastPrinted>
  <dcterms:created xsi:type="dcterms:W3CDTF">2019-06-26T09:07:00Z</dcterms:created>
  <dcterms:modified xsi:type="dcterms:W3CDTF">2021-07-30T08:04:00Z</dcterms:modified>
</cp:coreProperties>
</file>